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>
          <w:rFonts w:cs="Arial" w:ascii="Arial" w:hAnsi="Arial"/>
          <w:b w:val="false"/>
          <w:i w:val="false"/>
          <w:sz w:val="22"/>
          <w:szCs w:val="22"/>
        </w:rPr>
        <w:t xml:space="preserve">Additional file 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</w:rPr>
        <w:t>Table 3 Data of patients requiring reoperation after implantation of Freestyle® stentless bioprostheses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060"/>
        <w:gridCol w:w="288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corona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 replacement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-replacement (all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Non-structural dysfun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Operated valvular endocarditi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unknow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ime of reoperation after primary AVR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Non-structural dysfun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Operated valvular endocardit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±1.6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±2.4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2±3.9 month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pe of re-replaced valve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Non-structural dysfun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Operated valvular endocardit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JM R(N=3), CM(N=2), Leak Closure (N=2)</w:t>
            </w:r>
          </w:p>
          <w:p>
            <w:pPr>
              <w:pStyle w:val="Normal"/>
              <w:rPr/>
            </w:pPr>
            <w:r>
              <w:rPr/>
              <w:t>Mos(N=1), MH(N=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reeTRR(N=1), TA(N=1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tality within 2 month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 (40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(100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 follow-up time of survivo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.6±15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JM R -SJM Regent –, CM-Carbomedics, Mos - Medtronic Mosaic, MH - Medtronic Hall, FreeTRR -Freestyle TRR, TA - Tissuemed Aortic Root, LC - Closure of paravalvular leak,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sz w:val="24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17:34:00Z</dcterms:created>
  <dc:creator>albert</dc:creator>
  <dc:description/>
  <dc:language>en-US</dc:language>
  <cp:lastModifiedBy>albert</cp:lastModifiedBy>
  <dcterms:modified xsi:type="dcterms:W3CDTF">2007-01-05T17:35:00Z</dcterms:modified>
  <cp:revision>1</cp:revision>
  <dc:subject/>
  <dc:title>Additional file Table 3 Data of patients requiring reoperation after implantation of Freestyle® stentless bioprostheses</dc:title>
</cp:coreProperties>
</file>